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66E88" w14:textId="14227ABC" w:rsidR="002A1D8A" w:rsidRPr="007037C8" w:rsidRDefault="007E5A27">
      <w:pPr>
        <w:rPr>
          <w:rFonts w:ascii="Courier" w:hAnsi="Courier"/>
        </w:rPr>
      </w:pPr>
    </w:p>
    <w:p w14:paraId="09CB2EC7" w14:textId="52CE4FC6" w:rsidR="007037C8" w:rsidRPr="007037C8" w:rsidRDefault="007037C8">
      <w:pPr>
        <w:rPr>
          <w:rFonts w:ascii="Courier" w:hAnsi="Courier"/>
        </w:rPr>
      </w:pPr>
    </w:p>
    <w:p w14:paraId="4FD743B5" w14:textId="104D5C5C" w:rsidR="007037C8" w:rsidRPr="007037C8" w:rsidRDefault="007037C8">
      <w:pPr>
        <w:rPr>
          <w:rFonts w:ascii="Courier" w:hAnsi="Courier"/>
        </w:rPr>
      </w:pPr>
    </w:p>
    <w:p w14:paraId="02DCF497" w14:textId="719FFD0D" w:rsidR="007037C8" w:rsidRPr="007037C8" w:rsidRDefault="007037C8">
      <w:pPr>
        <w:rPr>
          <w:rFonts w:ascii="Courier" w:hAnsi="Courier"/>
        </w:rPr>
      </w:pPr>
    </w:p>
    <w:p w14:paraId="6C050AE6" w14:textId="3A3A58EE" w:rsidR="007037C8" w:rsidRPr="007E5A27" w:rsidRDefault="007E5A27" w:rsidP="007037C8">
      <w:pPr>
        <w:rPr>
          <w:rFonts w:ascii="Courier" w:hAnsi="Courier"/>
          <w:b/>
          <w:bCs/>
          <w:color w:val="000000"/>
        </w:rPr>
      </w:pPr>
      <w:r w:rsidRPr="007E5A27">
        <w:rPr>
          <w:rFonts w:ascii="Courier" w:hAnsi="Courier"/>
          <w:b/>
          <w:bCs/>
          <w:color w:val="000000"/>
        </w:rPr>
        <w:t>lcp3_36k_3B8</w:t>
      </w:r>
      <w:r w:rsidRPr="007E5A27">
        <w:rPr>
          <w:rFonts w:ascii="Courier" w:hAnsi="Courier"/>
          <w:b/>
          <w:bCs/>
          <w:color w:val="000000"/>
        </w:rPr>
        <w:t xml:space="preserve"> CODON OPTIMISED</w:t>
      </w:r>
    </w:p>
    <w:p w14:paraId="6B726884" w14:textId="77777777" w:rsidR="007E5A27" w:rsidRPr="007037C8" w:rsidRDefault="007E5A27" w:rsidP="007037C8">
      <w:pPr>
        <w:rPr>
          <w:rFonts w:ascii="Courier" w:hAnsi="Courier"/>
        </w:rPr>
      </w:pPr>
    </w:p>
    <w:p w14:paraId="4BED387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gacatactctcgtgtttctccggttggcggctctttctacggctctgttgttcgtccg</w:t>
      </w:r>
      <w:proofErr w:type="spellEnd"/>
    </w:p>
    <w:p w14:paraId="669B01D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M  T  Y  S  R  V  S  P  V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S  F  Y  G  S  V  </w:t>
      </w:r>
      <w:proofErr w:type="spellStart"/>
      <w:r w:rsidRPr="007037C8">
        <w:rPr>
          <w:rFonts w:ascii="Courier" w:hAnsi="Courier"/>
        </w:rPr>
        <w:t>V</w:t>
      </w:r>
      <w:proofErr w:type="spellEnd"/>
      <w:r w:rsidRPr="007037C8">
        <w:rPr>
          <w:rFonts w:ascii="Courier" w:hAnsi="Courier"/>
        </w:rPr>
        <w:t>  R  P </w:t>
      </w:r>
    </w:p>
    <w:p w14:paraId="63A3920A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cacatccgatcatcggcacaacagttccggctacatctctgctggatggcctgctgctg</w:t>
      </w:r>
      <w:proofErr w:type="spellEnd"/>
    </w:p>
    <w:p w14:paraId="15267528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T  H  P  I  </w:t>
      </w:r>
      <w:proofErr w:type="spellStart"/>
      <w:r w:rsidRPr="007037C8">
        <w:rPr>
          <w:rFonts w:ascii="Courier" w:hAnsi="Courier"/>
        </w:rPr>
        <w:t>I</w:t>
      </w:r>
      <w:proofErr w:type="spellEnd"/>
      <w:r w:rsidRPr="007037C8">
        <w:rPr>
          <w:rFonts w:ascii="Courier" w:hAnsi="Courier"/>
        </w:rPr>
        <w:t>  G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V  P  A  T  S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D  G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</w:t>
      </w:r>
    </w:p>
    <w:p w14:paraId="7F694C1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cggctgatatctctccggctatccgtctgatccgtacacgttacggctctctgtctcgt</w:t>
      </w:r>
      <w:proofErr w:type="spellEnd"/>
    </w:p>
    <w:p w14:paraId="05999A14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P  A  D  I  S  P  A  I  R  L  I  R  T  R  Y  G  S  L  S  R </w:t>
      </w:r>
    </w:p>
    <w:p w14:paraId="70B8A4E3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tggctgctatcgatgttctgcgtatcttcctgtctcgtccgcatccgctgctgctgcgt</w:t>
      </w:r>
      <w:proofErr w:type="spellEnd"/>
    </w:p>
    <w:p w14:paraId="769A9E6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L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I  D  V  L  R  I  F  L  S  R  P  H  P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R </w:t>
      </w:r>
    </w:p>
    <w:p w14:paraId="24BCFFD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ctctgcaactgcgttctgttccggttgttgctgaacgtctgggcttcctgcgtcgtgct</w:t>
      </w:r>
      <w:proofErr w:type="spellEnd"/>
    </w:p>
    <w:p w14:paraId="01AF83CC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S  L  Q  L  R  S  V  P  V  </w:t>
      </w:r>
      <w:proofErr w:type="spellStart"/>
      <w:r w:rsidRPr="007037C8">
        <w:rPr>
          <w:rFonts w:ascii="Courier" w:hAnsi="Courier"/>
        </w:rPr>
        <w:t>V</w:t>
      </w:r>
      <w:proofErr w:type="spellEnd"/>
      <w:r w:rsidRPr="007037C8">
        <w:rPr>
          <w:rFonts w:ascii="Courier" w:hAnsi="Courier"/>
        </w:rPr>
        <w:t>  A  E  R  L  G  F  L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A </w:t>
      </w:r>
    </w:p>
    <w:p w14:paraId="455FCE6C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cacagctctgccgccggttttctacaacggcggctactcttctgctgttgctacatac</w:t>
      </w:r>
      <w:proofErr w:type="spellEnd"/>
    </w:p>
    <w:p w14:paraId="077EF09D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I  T  A  L  P  </w:t>
      </w:r>
      <w:proofErr w:type="spellStart"/>
      <w:r w:rsidRPr="007037C8">
        <w:rPr>
          <w:rFonts w:ascii="Courier" w:hAnsi="Courier"/>
        </w:rPr>
        <w:t>P</w:t>
      </w:r>
      <w:proofErr w:type="spellEnd"/>
      <w:r w:rsidRPr="007037C8">
        <w:rPr>
          <w:rFonts w:ascii="Courier" w:hAnsi="Courier"/>
        </w:rPr>
        <w:t>  V  F  Y  N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Y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A  V  A  T  Y </w:t>
      </w:r>
    </w:p>
    <w:p w14:paraId="2BE16651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ccgtcaactgggcatctctatcacatcttctgctctggtttctccgctggctctgatc</w:t>
      </w:r>
      <w:proofErr w:type="spellEnd"/>
    </w:p>
    <w:p w14:paraId="011EFC8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I  R  Q  L  G  I  S  I  T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A  L  V  S  P  L  A  L  I </w:t>
      </w:r>
    </w:p>
    <w:p w14:paraId="1CC9BAD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tgctcgtctggcttgctcttggatcgctccggtttctgttccgacattcgttgatttc</w:t>
      </w:r>
      <w:proofErr w:type="spellEnd"/>
    </w:p>
    <w:p w14:paraId="02121CC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D  A  R  L  A  C  S  W  I  A  P  V  S  V  P  T  F  V  D  F </w:t>
      </w:r>
    </w:p>
    <w:p w14:paraId="0BE7E77D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tcggcaaccgtatcctgcaactgggcggcggccaactggttggcggcctgccgccgctg</w:t>
      </w:r>
      <w:proofErr w:type="spellEnd"/>
    </w:p>
    <w:p w14:paraId="5AA85DAC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F  G  N  R  I  L  Q  L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Q  L  V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L  P  </w:t>
      </w:r>
      <w:proofErr w:type="spellStart"/>
      <w:r w:rsidRPr="007037C8">
        <w:rPr>
          <w:rFonts w:ascii="Courier" w:hAnsi="Courier"/>
        </w:rPr>
        <w:t>P</w:t>
      </w:r>
      <w:proofErr w:type="spellEnd"/>
      <w:r w:rsidRPr="007037C8">
        <w:rPr>
          <w:rFonts w:ascii="Courier" w:hAnsi="Courier"/>
        </w:rPr>
        <w:t>  L </w:t>
      </w:r>
    </w:p>
    <w:p w14:paraId="081E6B9A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aacattctacaaccgtctgacatctctgcgtttcacaccggttccggttggctttcag</w:t>
      </w:r>
      <w:proofErr w:type="spellEnd"/>
    </w:p>
    <w:p w14:paraId="1212B6E9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E  T  F  Y  N  R  L  T  S  L  R  F  T  P  V  P  V  G  F  Q </w:t>
      </w:r>
    </w:p>
    <w:p w14:paraId="72FFB274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gtaagcatcgttgctccgacagttgttcgtacactgcgtccggctttcacacgtctg</w:t>
      </w:r>
      <w:proofErr w:type="spellEnd"/>
    </w:p>
    <w:p w14:paraId="566DF39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V  S  I  V  A  P  T  V  </w:t>
      </w:r>
      <w:proofErr w:type="spellStart"/>
      <w:r w:rsidRPr="007037C8">
        <w:rPr>
          <w:rFonts w:ascii="Courier" w:hAnsi="Courier"/>
        </w:rPr>
        <w:t>V</w:t>
      </w:r>
      <w:proofErr w:type="spellEnd"/>
      <w:r w:rsidRPr="007037C8">
        <w:rPr>
          <w:rFonts w:ascii="Courier" w:hAnsi="Courier"/>
        </w:rPr>
        <w:t>  R  T  L  R  P  A  F  T  R  L </w:t>
      </w:r>
    </w:p>
    <w:p w14:paraId="5327C864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ctgacaggcatggttcaaccgaacatcgttttccgtggcctggctgcttacctgtct</w:t>
      </w:r>
      <w:proofErr w:type="spellEnd"/>
    </w:p>
    <w:p w14:paraId="383F95EC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L  T  G  M  V  Q  P  N  I  V  F  R  G  L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Y  L  S </w:t>
      </w:r>
    </w:p>
    <w:p w14:paraId="7A67404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caaggcctgaaactgccgcaattcgttggcggcctgacacatctgcaaatcccgccg</w:t>
      </w:r>
      <w:proofErr w:type="spellEnd"/>
    </w:p>
    <w:p w14:paraId="661A7AF9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Q  G  L  K  L  P  Q  F  V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L  T  H  L  Q  I  P  </w:t>
      </w:r>
      <w:proofErr w:type="spellStart"/>
      <w:r w:rsidRPr="007037C8">
        <w:rPr>
          <w:rFonts w:ascii="Courier" w:hAnsi="Courier"/>
        </w:rPr>
        <w:t>P</w:t>
      </w:r>
      <w:proofErr w:type="spellEnd"/>
      <w:r w:rsidRPr="007037C8">
        <w:rPr>
          <w:rFonts w:ascii="Courier" w:hAnsi="Courier"/>
        </w:rPr>
        <w:t> </w:t>
      </w:r>
    </w:p>
    <w:p w14:paraId="20EC9ADE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ctcttctctgatccaagatgttccgttcgattctctgctgccgcgtctgcgtttcctg</w:t>
      </w:r>
      <w:proofErr w:type="spellEnd"/>
    </w:p>
    <w:p w14:paraId="2FFE0C84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I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L  I  Q  D  V  P  F  D  S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P  R  L  R  F  L </w:t>
      </w:r>
    </w:p>
    <w:p w14:paraId="403303F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cggctacagttatccgtcaagatatcgttccgctgctggctgttcgtttccgtacactg</w:t>
      </w:r>
      <w:proofErr w:type="spellEnd"/>
    </w:p>
    <w:p w14:paraId="002ADBD1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P  A  T  V  I  R  Q  D  I  V  P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A  V  R  F  R  T  L </w:t>
      </w:r>
    </w:p>
    <w:p w14:paraId="073F9B4C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cgcgtcgtctggttcgtacactgcatctgcgtcgtgttatcgttggctacctgtctaca</w:t>
      </w:r>
      <w:proofErr w:type="spellEnd"/>
    </w:p>
    <w:p w14:paraId="2E35793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P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L  V  R  T  L  H  L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V  I  V  G  Y  L  S  T </w:t>
      </w:r>
    </w:p>
    <w:p w14:paraId="5477391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tggaaatcacagaagaagttacattctctccgggctacatctctacactgctgaacggc</w:t>
      </w:r>
      <w:proofErr w:type="spellEnd"/>
    </w:p>
    <w:p w14:paraId="7CD4F775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L  E  I  T  E  </w:t>
      </w:r>
      <w:proofErr w:type="spellStart"/>
      <w:r w:rsidRPr="007037C8">
        <w:rPr>
          <w:rFonts w:ascii="Courier" w:hAnsi="Courier"/>
        </w:rPr>
        <w:t>E</w:t>
      </w:r>
      <w:proofErr w:type="spellEnd"/>
      <w:r w:rsidRPr="007037C8">
        <w:rPr>
          <w:rFonts w:ascii="Courier" w:hAnsi="Courier"/>
        </w:rPr>
        <w:t>  V  T  F  S  P  G  Y  I  S  T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N  G </w:t>
      </w:r>
    </w:p>
    <w:p w14:paraId="11264788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tcgatcgttacatcctgcgtcaagctaaaggtttcaaaggccgtctgtggtgccactct</w:t>
      </w:r>
      <w:proofErr w:type="spellEnd"/>
    </w:p>
    <w:p w14:paraId="0492E1FC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F  D  R  Y  I  L  R  Q  A  K  G  F  K  G  R  L  W  C  H  S </w:t>
      </w:r>
    </w:p>
    <w:p w14:paraId="11F42F28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ctggggcgattggtaatga</w:t>
      </w:r>
      <w:proofErr w:type="spellEnd"/>
    </w:p>
    <w:p w14:paraId="4B28928A" w14:textId="45F94328" w:rsid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I  W  G  D  W  -  - </w:t>
      </w:r>
    </w:p>
    <w:p w14:paraId="06921DFE" w14:textId="2E953F30" w:rsidR="007037C8" w:rsidRDefault="007037C8" w:rsidP="007037C8">
      <w:pPr>
        <w:rPr>
          <w:rFonts w:ascii="Courier" w:hAnsi="Courier"/>
        </w:rPr>
      </w:pPr>
    </w:p>
    <w:p w14:paraId="094FDB52" w14:textId="15DF1C5D" w:rsidR="007E5A27" w:rsidRPr="007E5A27" w:rsidRDefault="007E5A27" w:rsidP="007E5A27">
      <w:pPr>
        <w:rPr>
          <w:rFonts w:ascii="Courier" w:hAnsi="Courier"/>
          <w:b/>
          <w:bCs/>
          <w:color w:val="000000"/>
        </w:rPr>
      </w:pPr>
      <w:r>
        <w:rPr>
          <w:rFonts w:ascii="Courier" w:hAnsi="Courier"/>
          <w:b/>
          <w:bCs/>
          <w:color w:val="000000"/>
        </w:rPr>
        <w:t>Lcp2_57k_2F5</w:t>
      </w:r>
      <w:r w:rsidRPr="007E5A27">
        <w:rPr>
          <w:rFonts w:ascii="Courier" w:hAnsi="Courier"/>
          <w:b/>
          <w:bCs/>
          <w:color w:val="000000"/>
        </w:rPr>
        <w:t xml:space="preserve"> CODON OPTIMISED</w:t>
      </w:r>
    </w:p>
    <w:p w14:paraId="12E038D0" w14:textId="3EF045B9" w:rsidR="007037C8" w:rsidRDefault="007037C8" w:rsidP="007037C8">
      <w:pPr>
        <w:rPr>
          <w:rFonts w:ascii="Courier" w:hAnsi="Courier"/>
        </w:rPr>
      </w:pPr>
    </w:p>
    <w:p w14:paraId="2CB2C801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ggctacactggttggccgtggcatccatccgaaaacacgttgctgcaaaaaaacaggc</w:t>
      </w:r>
      <w:proofErr w:type="spellEnd"/>
    </w:p>
    <w:p w14:paraId="61AF916C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M  A  T  L  V  G  R  G  I  H  P  K  T  R  C  </w:t>
      </w:r>
      <w:proofErr w:type="spellStart"/>
      <w:r w:rsidRPr="007037C8">
        <w:rPr>
          <w:rFonts w:ascii="Courier" w:hAnsi="Courier"/>
        </w:rPr>
        <w:t>C</w:t>
      </w:r>
      <w:proofErr w:type="spellEnd"/>
      <w:r w:rsidRPr="007037C8">
        <w:rPr>
          <w:rFonts w:ascii="Courier" w:hAnsi="Courier"/>
        </w:rPr>
        <w:t>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T  G </w:t>
      </w:r>
    </w:p>
    <w:p w14:paraId="276ACBE1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ctatcgaaccgctgaaaggcatcacaacactggatgcttgcgaagcttactgcaaacgt</w:t>
      </w:r>
      <w:proofErr w:type="spellEnd"/>
    </w:p>
    <w:p w14:paraId="471C42F1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A  I  E  P  L  K  G  I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L  D  A  C  E  A  Y  C  K  R </w:t>
      </w:r>
    </w:p>
    <w:p w14:paraId="2240E6FA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tgaacctgcaatctatcaaactgggcccttcttctttcgcttgcaaacgtcctaaatac</w:t>
      </w:r>
      <w:proofErr w:type="spellEnd"/>
    </w:p>
    <w:p w14:paraId="2EE9CCFA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lastRenderedPageBreak/>
        <w:t> L  N  L  Q  S  I  K  L  G  P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F  A  C  K  R  P  K  Y </w:t>
      </w:r>
    </w:p>
    <w:p w14:paraId="5A69699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cttgcgatcaaacatctacaggcgctggctgcgctgcttgctacaaagctggcacatgc</w:t>
      </w:r>
      <w:proofErr w:type="spellEnd"/>
    </w:p>
    <w:p w14:paraId="1904865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A  C  D  Q  T  S  T  G  A  G  C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C  Y  K  A  G  T  C </w:t>
      </w:r>
    </w:p>
    <w:p w14:paraId="5DA3AD0C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tcctgatgcctttcgttggcggcatccgtgtttctacacgtacagatatctctaaacgt</w:t>
      </w:r>
      <w:proofErr w:type="spellEnd"/>
    </w:p>
    <w:p w14:paraId="6B328A96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F  L  M  P  F  V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I  R  V  S  T  R  T  D  I  S  K  R </w:t>
      </w:r>
    </w:p>
    <w:p w14:paraId="0CFB858C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ctggctgaacaagaaaaacgtgaacgtgttttcaaagaaaaaggcgaaggcacacgt</w:t>
      </w:r>
      <w:proofErr w:type="spellEnd"/>
    </w:p>
    <w:p w14:paraId="283EF273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L  A  E  Q  E  K  R  E  R  V  F  K  E  K  G  E  G  T  R </w:t>
      </w:r>
    </w:p>
    <w:p w14:paraId="11E7EE29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atacaggtctcggcggcgtgagctctatcacaggccaaaaaacaggcaaaaaaacagaa</w:t>
      </w:r>
      <w:proofErr w:type="spellEnd"/>
    </w:p>
    <w:p w14:paraId="09A86035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H  T  G  L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V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I  T  G  Q  K  T  G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T  E </w:t>
      </w:r>
    </w:p>
    <w:p w14:paraId="1B7F8568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tgaacgtaaagctgctgaaatcctgacaaaatctgttacaacatctctgaacacagaa</w:t>
      </w:r>
      <w:proofErr w:type="spellEnd"/>
    </w:p>
    <w:p w14:paraId="062DAA7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D  E  R  K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E  I  L  T  K  S  V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S  L  N  T  E </w:t>
      </w:r>
    </w:p>
    <w:p w14:paraId="20F08BB7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actttggcggcttcgctaaaaacggccctgttggcgctgctgaattcctgtctggcgct</w:t>
      </w:r>
      <w:proofErr w:type="spellEnd"/>
    </w:p>
    <w:p w14:paraId="472CBD14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N  F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F  A  K  N  G  P  V  G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E  F  L  S  G  A </w:t>
      </w:r>
    </w:p>
    <w:p w14:paraId="1A5E7AB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gaacttggctctttcgctggcaaaatcggccgtaacggcgctatccaacaaacaaaa</w:t>
      </w:r>
      <w:proofErr w:type="spellEnd"/>
    </w:p>
    <w:p w14:paraId="35958449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E  L  G  S  F  A  G  K  I  G  R  N  G  A  I  Q  </w:t>
      </w:r>
      <w:proofErr w:type="spellStart"/>
      <w:r w:rsidRPr="007037C8">
        <w:rPr>
          <w:rFonts w:ascii="Courier" w:hAnsi="Courier"/>
        </w:rPr>
        <w:t>Q</w:t>
      </w:r>
      <w:proofErr w:type="spellEnd"/>
      <w:r w:rsidRPr="007037C8">
        <w:rPr>
          <w:rFonts w:ascii="Courier" w:hAnsi="Courier"/>
        </w:rPr>
        <w:t>  T  K </w:t>
      </w:r>
    </w:p>
    <w:p w14:paraId="4400AFE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aagttcaactggctaaacgtaaacgtctgaaaaacacatctggccaagttacaaaccgt</w:t>
      </w:r>
      <w:proofErr w:type="spellEnd"/>
    </w:p>
    <w:p w14:paraId="6968DA0D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Q  V  Q  L  A  K  R  K  R  L  K  N  T  S  G  Q  V  T  N  R </w:t>
      </w:r>
    </w:p>
    <w:p w14:paraId="76821A35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aacaagaaaacttcgttcaagatctgggcatgctgggccctggtcagaaaggctctttc</w:t>
      </w:r>
      <w:proofErr w:type="spellEnd"/>
    </w:p>
    <w:p w14:paraId="78345C43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Q  </w:t>
      </w:r>
      <w:proofErr w:type="spellStart"/>
      <w:r w:rsidRPr="007037C8">
        <w:rPr>
          <w:rFonts w:ascii="Courier" w:hAnsi="Courier"/>
        </w:rPr>
        <w:t>Q</w:t>
      </w:r>
      <w:proofErr w:type="spellEnd"/>
      <w:r w:rsidRPr="007037C8">
        <w:rPr>
          <w:rFonts w:ascii="Courier" w:hAnsi="Courier"/>
        </w:rPr>
        <w:t>  E  N  F  V  Q  D  L  G  M  L  G  P  G  Q  K  G  S  F </w:t>
      </w:r>
    </w:p>
    <w:p w14:paraId="0BC45DA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cttctaaaggcacaaaaaaagaactgcgttctgaacgtgctcgtcgtgctgaaacagaa</w:t>
      </w:r>
      <w:proofErr w:type="spellEnd"/>
    </w:p>
    <w:p w14:paraId="074A2F2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K  G  T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E  L  R  S  E  R  A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A  E  T  E </w:t>
      </w:r>
    </w:p>
    <w:p w14:paraId="4400CB2E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gctaaaacagaatctaaaaaactgtctctgtctggcacagctgctcatgctttcaaa</w:t>
      </w:r>
      <w:proofErr w:type="spellEnd"/>
    </w:p>
    <w:p w14:paraId="6D7F8AE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A  K  T  E  S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L  S  L  S  G  T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H  A  F  K </w:t>
      </w:r>
    </w:p>
    <w:p w14:paraId="510004E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tctggcggcggccctgttgaactgctggaacaaaaacaaaacgttatcggcacagaa</w:t>
      </w:r>
      <w:proofErr w:type="spellEnd"/>
    </w:p>
    <w:p w14:paraId="08C7DA1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S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P  V  E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E  Q  K  Q  N  V  I  G  T  E </w:t>
      </w:r>
    </w:p>
    <w:p w14:paraId="76079B72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ctgaactgcgtgaaggcacagttatctctggcggcacaacaaaagaaaacctgcgtctg</w:t>
      </w:r>
      <w:proofErr w:type="spellEnd"/>
    </w:p>
    <w:p w14:paraId="1CE3497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S  E  L  R  E  G  T  V  I  S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K  E  N  L  R  L </w:t>
      </w:r>
    </w:p>
    <w:p w14:paraId="568741F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ctggccgtggcggcgatctggaaatcgcttctctggaacgtcgttctacaggcaaagct</w:t>
      </w:r>
      <w:proofErr w:type="spellEnd"/>
    </w:p>
    <w:p w14:paraId="1DFA566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A  G  R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D  L  E  I  A  S  L  E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S  T  G  K  A </w:t>
      </w:r>
    </w:p>
    <w:p w14:paraId="27D0A32D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aaacacaaacagctatcaaaggccgttctctggctaaagctaaactgcgtcaagctgct</w:t>
      </w:r>
      <w:proofErr w:type="spellEnd"/>
    </w:p>
    <w:p w14:paraId="0A10CA5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K  T  Q  T  A  I  K  G  R  S  L  A  K  A  K  L  R  Q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</w:t>
      </w:r>
    </w:p>
    <w:p w14:paraId="412E5E84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cagatcaaggcctgaaccaagatctgcaaacagatgttctgggccaacgtcaaacaaac</w:t>
      </w:r>
      <w:proofErr w:type="spellEnd"/>
    </w:p>
    <w:p w14:paraId="2AECC6AB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T  D  Q  G  L  N  Q  D  L  Q  T  D  V  L  G  Q  R  Q  T  N </w:t>
      </w:r>
    </w:p>
    <w:p w14:paraId="588E6A5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cagctacacgtcagtctggctctttcgttcaactggaaaaaaaaggcaaaaaatgcgat</w:t>
      </w:r>
      <w:proofErr w:type="spellEnd"/>
    </w:p>
    <w:p w14:paraId="6A9315E6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T  A  T  R  Q  S  G  S  F  V  Q  L  E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G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C  D </w:t>
      </w:r>
    </w:p>
    <w:p w14:paraId="27BC078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attgcacatctacactgaaaaaactgacaaaaggcacaacattcggctcttctcgtgaa</w:t>
      </w:r>
      <w:proofErr w:type="spellEnd"/>
    </w:p>
    <w:p w14:paraId="737979E4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H  C  T  S  T  L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L  T  K  G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F  G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R  E </w:t>
      </w:r>
    </w:p>
    <w:p w14:paraId="16461458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ctgcaagaacaaacacgtcaaaaaaaacgtgatacactgcgtggccgtgctggccaa</w:t>
      </w:r>
      <w:proofErr w:type="spellEnd"/>
    </w:p>
    <w:p w14:paraId="198738D5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L  Q  E  Q  T  R  Q  K  </w:t>
      </w:r>
      <w:proofErr w:type="spellStart"/>
      <w:r w:rsidRPr="007037C8">
        <w:rPr>
          <w:rFonts w:ascii="Courier" w:hAnsi="Courier"/>
        </w:rPr>
        <w:t>K</w:t>
      </w:r>
      <w:proofErr w:type="spellEnd"/>
      <w:r w:rsidRPr="007037C8">
        <w:rPr>
          <w:rFonts w:ascii="Courier" w:hAnsi="Courier"/>
        </w:rPr>
        <w:t>  R  D  T  L  R  G  R  A  G  Q </w:t>
      </w:r>
    </w:p>
    <w:p w14:paraId="739BF414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gctacactggtttctacaggcaaagaaacaaaccgtttccgtcgtgctaaacaatct</w:t>
      </w:r>
      <w:proofErr w:type="spellEnd"/>
    </w:p>
    <w:p w14:paraId="40EFA604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A  T  L  V  S  T  G  K  E  T  N  R  F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A  K  Q  S </w:t>
      </w:r>
    </w:p>
    <w:p w14:paraId="44C0BFF2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tctggctctgatgttcaagaaaaatacaaaggcgctaactctcatctgtctacaaca</w:t>
      </w:r>
      <w:proofErr w:type="spellEnd"/>
    </w:p>
    <w:p w14:paraId="31906E3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S  G  S  D  V  Q  E  K  Y  K  G  A  N  S  H  L  S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</w:t>
      </w:r>
    </w:p>
    <w:p w14:paraId="0CE23DB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tctgttcgtggcaaagtttctggctctgctgctacacgtacacgtaaacgttcttac</w:t>
      </w:r>
      <w:proofErr w:type="spellEnd"/>
    </w:p>
    <w:p w14:paraId="5E66F66A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S  V  R  G  K  V  S  G  S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T  R  T  R  K  R  S  Y </w:t>
      </w:r>
    </w:p>
    <w:p w14:paraId="2F08254A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aacagaagaaggcctgtcttctcaagatgttaaagaactgaacatccttggcttccct</w:t>
      </w:r>
      <w:proofErr w:type="spellEnd"/>
    </w:p>
    <w:p w14:paraId="668B471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E  T  E  </w:t>
      </w:r>
      <w:proofErr w:type="spellStart"/>
      <w:r w:rsidRPr="007037C8">
        <w:rPr>
          <w:rFonts w:ascii="Courier" w:hAnsi="Courier"/>
        </w:rPr>
        <w:t>E</w:t>
      </w:r>
      <w:proofErr w:type="spellEnd"/>
      <w:r w:rsidRPr="007037C8">
        <w:rPr>
          <w:rFonts w:ascii="Courier" w:hAnsi="Courier"/>
        </w:rPr>
        <w:t>  G  L  S  </w:t>
      </w:r>
      <w:proofErr w:type="spellStart"/>
      <w:r w:rsidRPr="007037C8">
        <w:rPr>
          <w:rFonts w:ascii="Courier" w:hAnsi="Courier"/>
        </w:rPr>
        <w:t>S</w:t>
      </w:r>
      <w:proofErr w:type="spellEnd"/>
      <w:r w:rsidRPr="007037C8">
        <w:rPr>
          <w:rFonts w:ascii="Courier" w:hAnsi="Courier"/>
        </w:rPr>
        <w:t>  Q  D  V  K  E  L  N  I  L  G  F  P </w:t>
      </w:r>
    </w:p>
    <w:p w14:paraId="083455C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caacaacaaaaggctaatga</w:t>
      </w:r>
      <w:proofErr w:type="spellEnd"/>
    </w:p>
    <w:p w14:paraId="22AFB2F5" w14:textId="2718817D" w:rsid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K  G  -  - </w:t>
      </w:r>
    </w:p>
    <w:p w14:paraId="722C6C7A" w14:textId="2D4A7CE2" w:rsidR="007037C8" w:rsidRDefault="007037C8" w:rsidP="007037C8">
      <w:pPr>
        <w:rPr>
          <w:rFonts w:ascii="Courier" w:hAnsi="Courier"/>
        </w:rPr>
      </w:pPr>
    </w:p>
    <w:p w14:paraId="1DA5A79F" w14:textId="39241362" w:rsidR="007037C8" w:rsidRDefault="007037C8" w:rsidP="007037C8">
      <w:pPr>
        <w:rPr>
          <w:rFonts w:ascii="Courier" w:hAnsi="Courier"/>
        </w:rPr>
      </w:pPr>
    </w:p>
    <w:p w14:paraId="38087BC1" w14:textId="38807D32" w:rsidR="007037C8" w:rsidRDefault="007037C8" w:rsidP="007037C8">
      <w:pPr>
        <w:rPr>
          <w:rFonts w:ascii="Courier" w:hAnsi="Courier"/>
        </w:rPr>
      </w:pPr>
    </w:p>
    <w:p w14:paraId="2B4FE0A5" w14:textId="6C4E45B3" w:rsidR="007E5A27" w:rsidRPr="007E5A27" w:rsidRDefault="007E5A27" w:rsidP="007E5A27">
      <w:pPr>
        <w:rPr>
          <w:rFonts w:ascii="Courier" w:hAnsi="Courier"/>
          <w:b/>
          <w:bCs/>
          <w:color w:val="000000"/>
        </w:rPr>
      </w:pPr>
      <w:r w:rsidRPr="007E5A27">
        <w:rPr>
          <w:rFonts w:ascii="Courier" w:hAnsi="Courier"/>
          <w:b/>
          <w:bCs/>
          <w:color w:val="000000"/>
        </w:rPr>
        <w:lastRenderedPageBreak/>
        <w:t>lcp_</w:t>
      </w:r>
      <w:r>
        <w:rPr>
          <w:rFonts w:ascii="Courier" w:hAnsi="Courier"/>
          <w:b/>
          <w:bCs/>
          <w:color w:val="000000"/>
        </w:rPr>
        <w:t>LOX</w:t>
      </w:r>
      <w:r w:rsidRPr="007E5A27">
        <w:rPr>
          <w:rFonts w:ascii="Courier" w:hAnsi="Courier"/>
          <w:b/>
          <w:bCs/>
          <w:color w:val="000000"/>
        </w:rPr>
        <w:t xml:space="preserve"> CODON OPTIMISED</w:t>
      </w:r>
    </w:p>
    <w:p w14:paraId="1A2965DA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gcaaaaccgtgattctttcgatttcttccgtccgccgaaccgtggccgtctgctgccg</w:t>
      </w:r>
      <w:proofErr w:type="spellEnd"/>
    </w:p>
    <w:p w14:paraId="41352A3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M  Q  N  R  D  S  F  D  F  </w:t>
      </w:r>
      <w:proofErr w:type="spellStart"/>
      <w:r w:rsidRPr="007037C8">
        <w:rPr>
          <w:rFonts w:ascii="Courier" w:hAnsi="Courier"/>
        </w:rPr>
        <w:t>F</w:t>
      </w:r>
      <w:proofErr w:type="spellEnd"/>
      <w:r w:rsidRPr="007037C8">
        <w:rPr>
          <w:rFonts w:ascii="Courier" w:hAnsi="Courier"/>
        </w:rPr>
        <w:t>  R  P  </w:t>
      </w:r>
      <w:proofErr w:type="spellStart"/>
      <w:r w:rsidRPr="007037C8">
        <w:rPr>
          <w:rFonts w:ascii="Courier" w:hAnsi="Courier"/>
        </w:rPr>
        <w:t>P</w:t>
      </w:r>
      <w:proofErr w:type="spellEnd"/>
      <w:r w:rsidRPr="007037C8">
        <w:rPr>
          <w:rFonts w:ascii="Courier" w:hAnsi="Courier"/>
        </w:rPr>
        <w:t>  N  R  G  R  L  </w:t>
      </w:r>
      <w:proofErr w:type="spellStart"/>
      <w:r w:rsidRPr="007037C8">
        <w:rPr>
          <w:rFonts w:ascii="Courier" w:hAnsi="Courier"/>
        </w:rPr>
        <w:t>L</w:t>
      </w:r>
      <w:proofErr w:type="spellEnd"/>
      <w:r w:rsidRPr="007037C8">
        <w:rPr>
          <w:rFonts w:ascii="Courier" w:hAnsi="Courier"/>
        </w:rPr>
        <w:t>  P </w:t>
      </w:r>
    </w:p>
    <w:p w14:paraId="2FA09D6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cgtctcgtcgtctggatgtttctggcgttcgtggcctgcgtacagatttccgttctaac</w:t>
      </w:r>
      <w:proofErr w:type="spellEnd"/>
    </w:p>
    <w:p w14:paraId="3FC24437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P  S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L  D  V  S  G  V  R  G  L  R  T  D  F  R  S  N </w:t>
      </w:r>
    </w:p>
    <w:p w14:paraId="1ABFD1BE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acttcatcaacttcttcggccaacgtccgtacgaaatccaactgcgtggctctaacaac</w:t>
      </w:r>
      <w:proofErr w:type="spellEnd"/>
    </w:p>
    <w:p w14:paraId="4BDE1EB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N  F  I  N  F  </w:t>
      </w:r>
      <w:proofErr w:type="spellStart"/>
      <w:r w:rsidRPr="007037C8">
        <w:rPr>
          <w:rFonts w:ascii="Courier" w:hAnsi="Courier"/>
        </w:rPr>
        <w:t>F</w:t>
      </w:r>
      <w:proofErr w:type="spellEnd"/>
      <w:r w:rsidRPr="007037C8">
        <w:rPr>
          <w:rFonts w:ascii="Courier" w:hAnsi="Courier"/>
        </w:rPr>
        <w:t>  G  Q  R  P  Y  E  I  Q  L  R  G  S  N  </w:t>
      </w:r>
      <w:proofErr w:type="spellStart"/>
      <w:r w:rsidRPr="007037C8">
        <w:rPr>
          <w:rFonts w:ascii="Courier" w:hAnsi="Courier"/>
        </w:rPr>
        <w:t>N</w:t>
      </w:r>
      <w:proofErr w:type="spellEnd"/>
      <w:r w:rsidRPr="007037C8">
        <w:rPr>
          <w:rFonts w:ascii="Courier" w:hAnsi="Courier"/>
        </w:rPr>
        <w:t> </w:t>
      </w:r>
    </w:p>
    <w:p w14:paraId="234E4C1F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ctcgtgaaggcaacgttgaagttctgttcttcgattggcgtgaactggttgctggctgg</w:t>
      </w:r>
      <w:proofErr w:type="spellEnd"/>
    </w:p>
    <w:p w14:paraId="0DCB06B9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S  R  E  G  N  V  E  V  L  F  </w:t>
      </w:r>
      <w:proofErr w:type="spellStart"/>
      <w:r w:rsidRPr="007037C8">
        <w:rPr>
          <w:rFonts w:ascii="Courier" w:hAnsi="Courier"/>
        </w:rPr>
        <w:t>F</w:t>
      </w:r>
      <w:proofErr w:type="spellEnd"/>
      <w:r w:rsidRPr="007037C8">
        <w:rPr>
          <w:rFonts w:ascii="Courier" w:hAnsi="Courier"/>
        </w:rPr>
        <w:t>  D  W  R  E  L  V  A  G  W </w:t>
      </w:r>
    </w:p>
    <w:p w14:paraId="40CDA94B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tctgtttgcgattacggctggacaacagaacatgctaaagctgtttgccgtcaactg</w:t>
      </w:r>
      <w:proofErr w:type="spellEnd"/>
    </w:p>
    <w:p w14:paraId="2CE48407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S  V  C  D  Y  G  W  T  </w:t>
      </w:r>
      <w:proofErr w:type="spellStart"/>
      <w:r w:rsidRPr="007037C8">
        <w:rPr>
          <w:rFonts w:ascii="Courier" w:hAnsi="Courier"/>
        </w:rPr>
        <w:t>T</w:t>
      </w:r>
      <w:proofErr w:type="spellEnd"/>
      <w:r w:rsidRPr="007037C8">
        <w:rPr>
          <w:rFonts w:ascii="Courier" w:hAnsi="Courier"/>
        </w:rPr>
        <w:t>  E  H  A  K  A  V  C  R  Q  L </w:t>
      </w:r>
    </w:p>
    <w:p w14:paraId="55A9DBF4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ttcccgggcaacgctgttgctacacataatggccgtttcggcatgcgttctaacggc</w:t>
      </w:r>
      <w:proofErr w:type="spellEnd"/>
    </w:p>
    <w:p w14:paraId="7068108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F  P  G  N  A  V  A  T  H  N  G  R  F  G  M  R  S  N  G </w:t>
      </w:r>
    </w:p>
    <w:p w14:paraId="63500D85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gggctctatggttaaccaatgccaaatcggcgaaggcaaccgtggcctgcgtaactgc</w:t>
      </w:r>
      <w:proofErr w:type="spellEnd"/>
    </w:p>
    <w:p w14:paraId="1123A3ED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M  G  S  M  V  N  Q  C  Q  I  G  E  G  N  R  G  L  R  N  C </w:t>
      </w:r>
    </w:p>
    <w:p w14:paraId="1F547133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tgcatgctggcctgggcacagctgctgctacatgcggctctaacaacatcgctggcgtt</w:t>
      </w:r>
      <w:proofErr w:type="spellEnd"/>
    </w:p>
    <w:p w14:paraId="05876A8D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L  H  A  G  L  G  T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T  C  G  S  N  </w:t>
      </w:r>
      <w:proofErr w:type="spellStart"/>
      <w:r w:rsidRPr="007037C8">
        <w:rPr>
          <w:rFonts w:ascii="Courier" w:hAnsi="Courier"/>
        </w:rPr>
        <w:t>N</w:t>
      </w:r>
      <w:proofErr w:type="spellEnd"/>
      <w:r w:rsidRPr="007037C8">
        <w:rPr>
          <w:rFonts w:ascii="Courier" w:hAnsi="Courier"/>
        </w:rPr>
        <w:t>  I  A  G  V </w:t>
      </w:r>
    </w:p>
    <w:p w14:paraId="370F5F77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tctgcggcgatgatccggcttctccgtacaacggccgtatggctgttcgtctgcgtggc</w:t>
      </w:r>
      <w:proofErr w:type="spellEnd"/>
    </w:p>
    <w:p w14:paraId="63CE3391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I  C  G  D  </w:t>
      </w:r>
      <w:proofErr w:type="spellStart"/>
      <w:r w:rsidRPr="007037C8">
        <w:rPr>
          <w:rFonts w:ascii="Courier" w:hAnsi="Courier"/>
        </w:rPr>
        <w:t>D</w:t>
      </w:r>
      <w:proofErr w:type="spellEnd"/>
      <w:r w:rsidRPr="007037C8">
        <w:rPr>
          <w:rFonts w:ascii="Courier" w:hAnsi="Courier"/>
        </w:rPr>
        <w:t>  P  A  S  P  Y  N  G  R  M  A  V  R  L  R  G </w:t>
      </w:r>
    </w:p>
    <w:p w14:paraId="789D2B9F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ggcacaaaaggcgatatcgaagttaaatacggcgatcgtggctggggcccgatctgc</w:t>
      </w:r>
      <w:proofErr w:type="spellEnd"/>
    </w:p>
    <w:p w14:paraId="409F6CD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T  K  G  D  I  E  V  K  Y  G  D  R  G  W  G  P  I  C </w:t>
      </w:r>
    </w:p>
    <w:p w14:paraId="3F1E8A15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gcgatggcttcgatctgaaagatggcacagttgtttgcaaacaactgaacctgggcgct</w:t>
      </w:r>
      <w:proofErr w:type="spellEnd"/>
    </w:p>
    <w:p w14:paraId="11A420A6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G  D  G  F  D  L  K  D  G  T  V  </w:t>
      </w:r>
      <w:proofErr w:type="spellStart"/>
      <w:r w:rsidRPr="007037C8">
        <w:rPr>
          <w:rFonts w:ascii="Courier" w:hAnsi="Courier"/>
        </w:rPr>
        <w:t>V</w:t>
      </w:r>
      <w:proofErr w:type="spellEnd"/>
      <w:r w:rsidRPr="007037C8">
        <w:rPr>
          <w:rFonts w:ascii="Courier" w:hAnsi="Courier"/>
        </w:rPr>
        <w:t>  C  K  Q  L  N  L  G  A </w:t>
      </w:r>
    </w:p>
    <w:p w14:paraId="60852BB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ctaaacgtacatctatctctggccgtcgtgctcgtggcccgttcatcctggctggcgtt</w:t>
      </w:r>
      <w:proofErr w:type="spellEnd"/>
    </w:p>
    <w:p w14:paraId="6FE9DF4B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A  K  R  T  S  I  S  G  R  </w:t>
      </w:r>
      <w:proofErr w:type="spellStart"/>
      <w:r w:rsidRPr="007037C8">
        <w:rPr>
          <w:rFonts w:ascii="Courier" w:hAnsi="Courier"/>
        </w:rPr>
        <w:t>R</w:t>
      </w:r>
      <w:proofErr w:type="spellEnd"/>
      <w:r w:rsidRPr="007037C8">
        <w:rPr>
          <w:rFonts w:ascii="Courier" w:hAnsi="Courier"/>
        </w:rPr>
        <w:t>  A  R  G  P  F  I  L  A  G  V </w:t>
      </w:r>
    </w:p>
    <w:p w14:paraId="7A2830B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atgcacaggccgtgaagctaacctggctcaatgcaaatctatccgtgatgatccggtt</w:t>
      </w:r>
      <w:proofErr w:type="spellEnd"/>
    </w:p>
    <w:p w14:paraId="72E1A8A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E  C  T  G  R  E  A  N  L  A  Q  C  K  S  I  R  D  </w:t>
      </w:r>
      <w:proofErr w:type="spellStart"/>
      <w:r w:rsidRPr="007037C8">
        <w:rPr>
          <w:rFonts w:ascii="Courier" w:hAnsi="Courier"/>
        </w:rPr>
        <w:t>D</w:t>
      </w:r>
      <w:proofErr w:type="spellEnd"/>
      <w:r w:rsidRPr="007037C8">
        <w:rPr>
          <w:rFonts w:ascii="Courier" w:hAnsi="Courier"/>
        </w:rPr>
        <w:t>  P  V </w:t>
      </w:r>
    </w:p>
    <w:p w14:paraId="56111112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tcttgcccgggcaaccgttactctggcgctgctgttgaatgcacaggcccggaagatatc</w:t>
      </w:r>
      <w:proofErr w:type="spellEnd"/>
    </w:p>
    <w:p w14:paraId="67C8D519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S  C  P  G  N  R  Y  S  G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V  E  C  T  G  P  E  D  I </w:t>
      </w:r>
    </w:p>
    <w:p w14:paraId="1EA4201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ctgccggatctgcgtgttgatgctggcgaagttcaagcttctgctcgtctgtctaca</w:t>
      </w:r>
      <w:proofErr w:type="spellEnd"/>
    </w:p>
    <w:p w14:paraId="196EC295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L  P  D  L  R  V  D  A  G  E  V  Q  A  S  A  R  L  S  T </w:t>
      </w:r>
    </w:p>
    <w:p w14:paraId="492B8D85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acgtctggctgatctgacatgcgctgctgaagaaaactgcctggctcgttctgcttct</w:t>
      </w:r>
      <w:proofErr w:type="spellEnd"/>
    </w:p>
    <w:p w14:paraId="26E0F46B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E  R  L  A  D  L  T  C  A  A  E  </w:t>
      </w:r>
      <w:proofErr w:type="spellStart"/>
      <w:r w:rsidRPr="007037C8">
        <w:rPr>
          <w:rFonts w:ascii="Courier" w:hAnsi="Courier"/>
        </w:rPr>
        <w:t>E</w:t>
      </w:r>
      <w:proofErr w:type="spellEnd"/>
      <w:r w:rsidRPr="007037C8">
        <w:rPr>
          <w:rFonts w:ascii="Courier" w:hAnsi="Courier"/>
        </w:rPr>
        <w:t>  N  C  L  A  R  S  A  S </w:t>
      </w:r>
    </w:p>
    <w:p w14:paraId="1F0D8331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agttatgcgtacagatcgtaactggaaactgcgtacacgtaaactgttccgttttaca</w:t>
      </w:r>
      <w:proofErr w:type="spellEnd"/>
    </w:p>
    <w:p w14:paraId="646EABD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E  V  M  R  T  D  R  N  W  K  L  R  T  R  K  L  F  R  F  T </w:t>
      </w:r>
    </w:p>
    <w:p w14:paraId="04C43EEA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acaaagtttggaacaacggcggcgctgattacaaaccgaaagctgatccggctcaatgg</w:t>
      </w:r>
      <w:proofErr w:type="spellEnd"/>
    </w:p>
    <w:p w14:paraId="77AE539F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N  K  V  W  N  </w:t>
      </w:r>
      <w:proofErr w:type="spellStart"/>
      <w:r w:rsidRPr="007037C8">
        <w:rPr>
          <w:rFonts w:ascii="Courier" w:hAnsi="Courier"/>
        </w:rPr>
        <w:t>N</w:t>
      </w:r>
      <w:proofErr w:type="spellEnd"/>
      <w:r w:rsidRPr="007037C8">
        <w:rPr>
          <w:rFonts w:ascii="Courier" w:hAnsi="Courier"/>
        </w:rPr>
        <w:t>  G  </w:t>
      </w:r>
      <w:proofErr w:type="spellStart"/>
      <w:r w:rsidRPr="007037C8">
        <w:rPr>
          <w:rFonts w:ascii="Courier" w:hAnsi="Courier"/>
        </w:rPr>
        <w:t>G</w:t>
      </w:r>
      <w:proofErr w:type="spellEnd"/>
      <w:r w:rsidRPr="007037C8">
        <w:rPr>
          <w:rFonts w:ascii="Courier" w:hAnsi="Courier"/>
        </w:rPr>
        <w:t>  A  D  Y  K  P  K  A  D  P  A  Q  W </w:t>
      </w:r>
    </w:p>
    <w:p w14:paraId="75CAF8F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atggcatacatgccatgaacattaccattctgaagaatctttctctgaatacgatctg</w:t>
      </w:r>
      <w:proofErr w:type="spellEnd"/>
    </w:p>
    <w:p w14:paraId="06BD0AE6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E  W  H  T  C  H  E  H  Y  H  S  E  </w:t>
      </w:r>
      <w:proofErr w:type="spellStart"/>
      <w:r w:rsidRPr="007037C8">
        <w:rPr>
          <w:rFonts w:ascii="Courier" w:hAnsi="Courier"/>
        </w:rPr>
        <w:t>E</w:t>
      </w:r>
      <w:proofErr w:type="spellEnd"/>
      <w:r w:rsidRPr="007037C8">
        <w:rPr>
          <w:rFonts w:ascii="Courier" w:hAnsi="Courier"/>
        </w:rPr>
        <w:t>  S  F  S  E  Y  D  L </w:t>
      </w:r>
    </w:p>
    <w:p w14:paraId="1D57C8D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acatacgctggcacagatgaaaaagctgctgaaggccataaagcttctttctgcctggaa</w:t>
      </w:r>
      <w:proofErr w:type="spellEnd"/>
    </w:p>
    <w:p w14:paraId="4BC084D2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T  Y  A  G  T  D  E  K  A  </w:t>
      </w:r>
      <w:proofErr w:type="spellStart"/>
      <w:r w:rsidRPr="007037C8">
        <w:rPr>
          <w:rFonts w:ascii="Courier" w:hAnsi="Courier"/>
        </w:rPr>
        <w:t>A</w:t>
      </w:r>
      <w:proofErr w:type="spellEnd"/>
      <w:r w:rsidRPr="007037C8">
        <w:rPr>
          <w:rFonts w:ascii="Courier" w:hAnsi="Courier"/>
        </w:rPr>
        <w:t>  E  G  H  K  A  S  F  C  L  E </w:t>
      </w:r>
    </w:p>
    <w:p w14:paraId="33B44647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attctgaatgcaaacgtggcatctctcaacgttacttctgctacatcgaacaaaacgtt</w:t>
      </w:r>
      <w:proofErr w:type="spellEnd"/>
    </w:p>
    <w:p w14:paraId="25F8F167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D  S  E  C  K  R  G  I  S  Q  R  Y  F  C  Y  I  E  Q  N  V </w:t>
      </w:r>
    </w:p>
    <w:p w14:paraId="5A51CD9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gtccgccgcaaggcatccgtgctggctgcgctgatatctacggcgataacatcgattgc</w:t>
      </w:r>
      <w:proofErr w:type="spellEnd"/>
    </w:p>
    <w:p w14:paraId="0F4802A7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R  P  </w:t>
      </w:r>
      <w:proofErr w:type="spellStart"/>
      <w:r w:rsidRPr="007037C8">
        <w:rPr>
          <w:rFonts w:ascii="Courier" w:hAnsi="Courier"/>
        </w:rPr>
        <w:t>P</w:t>
      </w:r>
      <w:proofErr w:type="spellEnd"/>
      <w:r w:rsidRPr="007037C8">
        <w:rPr>
          <w:rFonts w:ascii="Courier" w:hAnsi="Courier"/>
        </w:rPr>
        <w:t>  Q  G  I  R  A  G  C  A  D  I  Y  G  D  N  I  D  C </w:t>
      </w:r>
    </w:p>
    <w:p w14:paraId="589A8560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aatggatcgatgttacagatatcaaatctggccgttacgttctgcgtatccgtgttaac</w:t>
      </w:r>
      <w:proofErr w:type="spellEnd"/>
    </w:p>
    <w:p w14:paraId="3AFBA35E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Q  W  I  D  V  T  D  I  K  S  G  R  Y  V  L  R  I  R  V  N </w:t>
      </w:r>
    </w:p>
    <w:p w14:paraId="62B731C6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gctgatcgtaaagttcctgaagtttctttcgatgataaccaagttatctgcaacgttcgt</w:t>
      </w:r>
      <w:proofErr w:type="spellEnd"/>
    </w:p>
    <w:p w14:paraId="28FD76F6" w14:textId="77777777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A  D  R  K  V  P  E  V  S  F  D  </w:t>
      </w:r>
      <w:proofErr w:type="spellStart"/>
      <w:r w:rsidRPr="007037C8">
        <w:rPr>
          <w:rFonts w:ascii="Courier" w:hAnsi="Courier"/>
        </w:rPr>
        <w:t>D</w:t>
      </w:r>
      <w:proofErr w:type="spellEnd"/>
      <w:r w:rsidRPr="007037C8">
        <w:rPr>
          <w:rFonts w:ascii="Courier" w:hAnsi="Courier"/>
        </w:rPr>
        <w:t>  N  Q  V  I  C  N  V  R </w:t>
      </w:r>
    </w:p>
    <w:p w14:paraId="1EC982C7" w14:textId="77777777" w:rsidR="007037C8" w:rsidRPr="007037C8" w:rsidRDefault="007037C8" w:rsidP="007037C8">
      <w:pPr>
        <w:rPr>
          <w:rFonts w:ascii="Courier" w:hAnsi="Courier"/>
        </w:rPr>
      </w:pPr>
      <w:proofErr w:type="spellStart"/>
      <w:r w:rsidRPr="007037C8">
        <w:rPr>
          <w:rFonts w:ascii="Courier" w:hAnsi="Courier"/>
        </w:rPr>
        <w:t>ctgaacatggaacgtgatgaagttcgtatcacaaactgccgtaacgctccgctgtaatga</w:t>
      </w:r>
      <w:proofErr w:type="spellEnd"/>
    </w:p>
    <w:p w14:paraId="6ED7AE5A" w14:textId="33AAC3BE" w:rsid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> L  N  M  E  R  D  E  V  R  I  T  N  C  R  N  A  P  L  -  - </w:t>
      </w:r>
    </w:p>
    <w:p w14:paraId="4E4FBA9E" w14:textId="6E8A829C" w:rsidR="007037C8" w:rsidRPr="007037C8" w:rsidRDefault="007037C8" w:rsidP="007037C8">
      <w:pPr>
        <w:rPr>
          <w:rFonts w:ascii="Courier" w:hAnsi="Courier"/>
        </w:rPr>
      </w:pPr>
      <w:r w:rsidRPr="007037C8">
        <w:rPr>
          <w:rFonts w:ascii="Courier" w:hAnsi="Courier"/>
        </w:rPr>
        <w:t xml:space="preserve"> </w:t>
      </w:r>
    </w:p>
    <w:sectPr w:rsidR="007037C8" w:rsidRPr="007037C8" w:rsidSect="009759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C8"/>
    <w:rsid w:val="00096AA0"/>
    <w:rsid w:val="007037C8"/>
    <w:rsid w:val="007E5A27"/>
    <w:rsid w:val="0097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73F44"/>
  <w15:chartTrackingRefBased/>
  <w15:docId w15:val="{4A1DFF28-F36F-4843-A472-299EA3EEA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703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48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83</Words>
  <Characters>7317</Characters>
  <Application>Microsoft Office Word</Application>
  <DocSecurity>0</DocSecurity>
  <Lines>60</Lines>
  <Paragraphs>17</Paragraphs>
  <ScaleCrop>false</ScaleCrop>
  <Company/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Harwood</dc:creator>
  <cp:keywords/>
  <dc:description/>
  <cp:lastModifiedBy>Nick Aldred</cp:lastModifiedBy>
  <cp:revision>2</cp:revision>
  <dcterms:created xsi:type="dcterms:W3CDTF">2021-05-17T08:15:00Z</dcterms:created>
  <dcterms:modified xsi:type="dcterms:W3CDTF">2021-05-20T16:40:00Z</dcterms:modified>
</cp:coreProperties>
</file>